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DAE" w:rsidRDefault="00D01BE5" w:rsidP="005C4D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01BE5">
        <w:rPr>
          <w:rFonts w:ascii="Times New Roman" w:hAnsi="Times New Roman" w:cs="Times New Roman"/>
          <w:b/>
          <w:szCs w:val="24"/>
        </w:rPr>
        <w:t>Supporting Information 23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="00433901">
        <w:rPr>
          <w:rFonts w:ascii="Times New Roman" w:hAnsi="Times New Roman" w:cs="Times New Roman" w:hint="eastAsia"/>
          <w:szCs w:val="24"/>
        </w:rPr>
        <w:t>PCs calculated from the 38 differential spot set (for cases and protein spots respectively)</w:t>
      </w:r>
      <w:bookmarkStart w:id="0" w:name="_GoBack"/>
      <w:bookmarkEnd w:id="0"/>
    </w:p>
    <w:p w:rsidR="005C4DAE" w:rsidRPr="00D01BE5" w:rsidRDefault="005C4DAE" w:rsidP="005C4D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65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1"/>
        <w:gridCol w:w="1014"/>
        <w:gridCol w:w="1430"/>
        <w:gridCol w:w="1448"/>
        <w:gridCol w:w="1151"/>
        <w:gridCol w:w="1432"/>
        <w:gridCol w:w="1448"/>
      </w:tblGrid>
      <w:tr w:rsidR="005C4DAE" w:rsidRPr="005C4DAE">
        <w:trPr>
          <w:cantSplit/>
          <w:tblHeader/>
        </w:trPr>
        <w:tc>
          <w:tcPr>
            <w:tcW w:w="86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otal Variance Explained</w:t>
            </w: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3891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itial Eigenvalues</w:t>
            </w:r>
          </w:p>
        </w:tc>
        <w:tc>
          <w:tcPr>
            <w:tcW w:w="403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traction Sums of Squared Loadings</w:t>
            </w: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3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44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115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3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44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umulative %</w:t>
            </w: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164</w:t>
            </w:r>
          </w:p>
        </w:tc>
        <w:tc>
          <w:tcPr>
            <w:tcW w:w="143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.244</w:t>
            </w:r>
          </w:p>
        </w:tc>
        <w:tc>
          <w:tcPr>
            <w:tcW w:w="144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.244</w:t>
            </w:r>
          </w:p>
        </w:tc>
        <w:tc>
          <w:tcPr>
            <w:tcW w:w="11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164</w:t>
            </w:r>
          </w:p>
        </w:tc>
        <w:tc>
          <w:tcPr>
            <w:tcW w:w="143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.244</w:t>
            </w:r>
          </w:p>
        </w:tc>
        <w:tc>
          <w:tcPr>
            <w:tcW w:w="144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.244</w:t>
            </w: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8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14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25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8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14</w:t>
            </w: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258</w:t>
            </w: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0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34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.59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54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85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43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.99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99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.79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8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41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8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76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9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1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34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1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52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69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4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80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9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87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92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8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96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7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98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43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44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</w:trPr>
        <w:tc>
          <w:tcPr>
            <w:tcW w:w="86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traction Method: Principal Component Analysis.</w:t>
            </w:r>
          </w:p>
        </w:tc>
      </w:tr>
    </w:tbl>
    <w:p w:rsidR="005C4DAE" w:rsidRPr="005C4DAE" w:rsidRDefault="005C4DAE" w:rsidP="005C4DA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4DAE" w:rsidRPr="005C4DAE" w:rsidRDefault="005C4DAE" w:rsidP="005C4D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91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5"/>
        <w:gridCol w:w="1234"/>
        <w:gridCol w:w="1438"/>
        <w:gridCol w:w="1455"/>
        <w:gridCol w:w="1158"/>
        <w:gridCol w:w="1440"/>
        <w:gridCol w:w="1455"/>
      </w:tblGrid>
      <w:tr w:rsidR="005C4DAE" w:rsidRPr="005C4DAE">
        <w:trPr>
          <w:cantSplit/>
          <w:tblHeader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otal Variance Explained</w:t>
            </w: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4126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itial Eigenvalues</w:t>
            </w:r>
          </w:p>
        </w:tc>
        <w:tc>
          <w:tcPr>
            <w:tcW w:w="4053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traction Sums of Squared Loadings</w:t>
            </w: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3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115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45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umulative %</w:t>
            </w: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768</w:t>
            </w:r>
          </w:p>
        </w:tc>
        <w:tc>
          <w:tcPr>
            <w:tcW w:w="143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.494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.494</w:t>
            </w:r>
          </w:p>
        </w:tc>
        <w:tc>
          <w:tcPr>
            <w:tcW w:w="115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768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.494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.494</w:t>
            </w: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35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98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.47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3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984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.478</w:t>
            </w: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75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.50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.98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7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.505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.983</w:t>
            </w: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90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63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.61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9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633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.615</w:t>
            </w: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6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39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8.00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393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8.008</w:t>
            </w: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2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3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24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34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242</w:t>
            </w: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0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4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.09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8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6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8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.579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3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1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99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.99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.94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5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6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61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6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7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45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72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89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02E-1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321E-1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009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371E-1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363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38E-1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439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31E-1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710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39E-1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417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62E-1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513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245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22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846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63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902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55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618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37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728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033E-1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.982E-1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384E-1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206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571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135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035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355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687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.070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179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365E-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028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060E-1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376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152E-1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838E-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799E-1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  <w:tblHeader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9.893E-16</w:t>
            </w:r>
          </w:p>
        </w:tc>
        <w:tc>
          <w:tcPr>
            <w:tcW w:w="143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603E-1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5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4DAE" w:rsidRPr="005C4DAE">
        <w:trPr>
          <w:cantSplit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C4DAE" w:rsidRPr="005C4DAE" w:rsidRDefault="005C4DAE" w:rsidP="005C4DA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DA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traction Method: Principal Component Analysis.</w:t>
            </w:r>
          </w:p>
        </w:tc>
      </w:tr>
    </w:tbl>
    <w:p w:rsidR="005C4DAE" w:rsidRPr="005C4DAE" w:rsidRDefault="005C4DAE" w:rsidP="005C4DA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5F24" w:rsidRPr="005C4DAE" w:rsidRDefault="003A5F24"/>
    <w:sectPr w:rsidR="003A5F24" w:rsidRPr="005C4DAE" w:rsidSect="003028C0">
      <w:pgSz w:w="12240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491" w:rsidRDefault="00530491" w:rsidP="005C4DAE">
      <w:r>
        <w:separator/>
      </w:r>
    </w:p>
  </w:endnote>
  <w:endnote w:type="continuationSeparator" w:id="0">
    <w:p w:rsidR="00530491" w:rsidRDefault="00530491" w:rsidP="005C4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491" w:rsidRDefault="00530491" w:rsidP="005C4DAE">
      <w:r>
        <w:separator/>
      </w:r>
    </w:p>
  </w:footnote>
  <w:footnote w:type="continuationSeparator" w:id="0">
    <w:p w:rsidR="00530491" w:rsidRDefault="00530491" w:rsidP="005C4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925"/>
    <w:rsid w:val="003A5F24"/>
    <w:rsid w:val="00433901"/>
    <w:rsid w:val="00530491"/>
    <w:rsid w:val="005C4DAE"/>
    <w:rsid w:val="00A95F77"/>
    <w:rsid w:val="00CE7925"/>
    <w:rsid w:val="00D01BE5"/>
    <w:rsid w:val="00DC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D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DA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D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D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2E7D5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5</Characters>
  <Application>Microsoft Office Word</Application>
  <DocSecurity>0</DocSecurity>
  <Lines>16</Lines>
  <Paragraphs>4</Paragraphs>
  <ScaleCrop>false</ScaleCrop>
  <Company>微软中国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3-12-10T15:05:00Z</dcterms:created>
  <dcterms:modified xsi:type="dcterms:W3CDTF">2014-11-14T11:51:00Z</dcterms:modified>
</cp:coreProperties>
</file>